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F263C" w14:textId="58CC3179" w:rsidR="00E03DB0" w:rsidRPr="00457F91" w:rsidRDefault="008B0B75" w:rsidP="00E03DB0">
      <w:pPr>
        <w:rPr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9644FE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pplementary </w:t>
      </w:r>
      <w:r w:rsidR="0095448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file 1. </w:t>
      </w:r>
      <w:r w:rsidR="009644FE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Table </w:t>
      </w:r>
      <w:r w:rsidR="0095448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</w:t>
      </w:r>
      <w:r w:rsidR="009644FE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. Diagnostic performance of CMTs and </w:t>
      </w:r>
      <w:proofErr w:type="spellStart"/>
      <w:r w:rsidR="009644FE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NGS</w:t>
      </w:r>
      <w:proofErr w:type="spellEnd"/>
      <w:r w:rsidR="009644FE" w:rsidRPr="00457F9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in single and mixed pathogen infections.</w:t>
      </w:r>
    </w:p>
    <w:tbl>
      <w:tblPr>
        <w:tblStyle w:val="TableGrid"/>
        <w:tblpPr w:leftFromText="180" w:rightFromText="180" w:vertAnchor="page" w:horzAnchor="margin" w:tblpY="2542"/>
        <w:tblW w:w="1422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1582"/>
        <w:gridCol w:w="1456"/>
        <w:gridCol w:w="1379"/>
        <w:gridCol w:w="1558"/>
        <w:gridCol w:w="1443"/>
        <w:gridCol w:w="1680"/>
        <w:gridCol w:w="1385"/>
        <w:gridCol w:w="1450"/>
      </w:tblGrid>
      <w:tr w:rsidR="00457F91" w:rsidRPr="00457F91" w14:paraId="5D1CB100" w14:textId="77777777" w:rsidTr="00A32D4B">
        <w:trPr>
          <w:trHeight w:val="360"/>
        </w:trPr>
        <w:tc>
          <w:tcPr>
            <w:tcW w:w="2288" w:type="dxa"/>
            <w:tcBorders>
              <w:left w:val="nil"/>
              <w:bottom w:val="single" w:sz="4" w:space="0" w:color="auto"/>
              <w:right w:val="nil"/>
            </w:tcBorders>
          </w:tcPr>
          <w:p w14:paraId="7E7AA615" w14:textId="0CD48746" w:rsidR="00E03DB0" w:rsidRPr="00457F91" w:rsidRDefault="00954488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597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2426F1C" w14:textId="77777777" w:rsidR="00E03DB0" w:rsidRPr="00457F91" w:rsidRDefault="00E03DB0" w:rsidP="00A32D4B">
            <w:pPr>
              <w:rPr>
                <w:color w:val="000000" w:themeColor="text1"/>
              </w:rPr>
            </w:pPr>
            <w:proofErr w:type="spellStart"/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5958" w:type="dxa"/>
            <w:gridSpan w:val="4"/>
            <w:tcBorders>
              <w:left w:val="nil"/>
              <w:bottom w:val="single" w:sz="4" w:space="0" w:color="auto"/>
            </w:tcBorders>
          </w:tcPr>
          <w:p w14:paraId="09AD6C34" w14:textId="77777777" w:rsidR="00E03DB0" w:rsidRPr="00457F91" w:rsidRDefault="00E03DB0" w:rsidP="00A32D4B">
            <w:pPr>
              <w:rPr>
                <w:color w:val="000000" w:themeColor="text1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CMT</w:t>
            </w:r>
          </w:p>
        </w:tc>
      </w:tr>
      <w:tr w:rsidR="00457F91" w:rsidRPr="00457F91" w14:paraId="742180E4" w14:textId="77777777" w:rsidTr="00A32D4B">
        <w:tc>
          <w:tcPr>
            <w:tcW w:w="2288" w:type="dxa"/>
            <w:tcBorders>
              <w:left w:val="nil"/>
              <w:right w:val="nil"/>
            </w:tcBorders>
          </w:tcPr>
          <w:p w14:paraId="30BF29F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Pathogens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14:paraId="30BA925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Sensitivity%</w:t>
            </w:r>
          </w:p>
          <w:p w14:paraId="008D261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1FB1E51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Specificity%</w:t>
            </w:r>
          </w:p>
          <w:p w14:paraId="59C6DAB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14:paraId="3CC1D39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PPV%</w:t>
            </w:r>
          </w:p>
          <w:p w14:paraId="72DED5F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9C25E1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NPV%</w:t>
            </w:r>
          </w:p>
          <w:p w14:paraId="60A03C3F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443" w:type="dxa"/>
            <w:tcBorders>
              <w:left w:val="nil"/>
              <w:right w:val="nil"/>
            </w:tcBorders>
          </w:tcPr>
          <w:p w14:paraId="7E3416F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Sensitivity%</w:t>
            </w:r>
          </w:p>
          <w:p w14:paraId="2F614ED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14:paraId="431AF4A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Specificity%</w:t>
            </w:r>
          </w:p>
          <w:p w14:paraId="7C28CDB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4468A28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PPV%</w:t>
            </w:r>
          </w:p>
          <w:p w14:paraId="7D30B03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450" w:type="dxa"/>
            <w:tcBorders>
              <w:left w:val="nil"/>
            </w:tcBorders>
          </w:tcPr>
          <w:p w14:paraId="4FE4581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NPV%</w:t>
            </w:r>
          </w:p>
          <w:p w14:paraId="0615246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4"/>
                <w:szCs w:val="24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457F91" w:rsidRPr="00457F91" w14:paraId="733DDD8D" w14:textId="77777777" w:rsidTr="00A32D4B"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14:paraId="445A9AFF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62F8FF5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3.5</w:t>
            </w:r>
          </w:p>
          <w:p w14:paraId="0568196E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7.0-82.0)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05A4314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4.3</w:t>
            </w:r>
          </w:p>
          <w:p w14:paraId="07026F7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5-98.1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037B14CE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9.5</w:t>
            </w:r>
          </w:p>
          <w:p w14:paraId="23D9DDE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4.5-95.3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821DFA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5</w:t>
            </w:r>
          </w:p>
          <w:p w14:paraId="468EA8A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9.2-99.4)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69E88FC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42.8</w:t>
            </w:r>
          </w:p>
          <w:p w14:paraId="19E12E0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34.5-50.2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EAF566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3</w:t>
            </w:r>
          </w:p>
          <w:p w14:paraId="5792661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4.9-93.4)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266259F1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2.0</w:t>
            </w:r>
          </w:p>
          <w:p w14:paraId="26213C2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9.0-81.2)</w:t>
            </w:r>
          </w:p>
        </w:tc>
        <w:tc>
          <w:tcPr>
            <w:tcW w:w="1450" w:type="dxa"/>
            <w:tcBorders>
              <w:left w:val="nil"/>
              <w:bottom w:val="nil"/>
            </w:tcBorders>
          </w:tcPr>
          <w:p w14:paraId="640CA61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1.7</w:t>
            </w:r>
          </w:p>
          <w:p w14:paraId="544B991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7.4-96.0)</w:t>
            </w:r>
          </w:p>
        </w:tc>
      </w:tr>
      <w:tr w:rsidR="00457F91" w:rsidRPr="00457F91" w14:paraId="07F04880" w14:textId="77777777" w:rsidTr="00A32D4B"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769594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Fung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F92670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8.6</w:t>
            </w:r>
          </w:p>
          <w:p w14:paraId="7E879C3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70.7-85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3818D1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5</w:t>
            </w:r>
          </w:p>
          <w:p w14:paraId="0C0E05A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5.7-94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0FC3CF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2.9</w:t>
            </w:r>
          </w:p>
          <w:p w14:paraId="37BB093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5.7-80.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D5DAC7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1</w:t>
            </w:r>
          </w:p>
          <w:p w14:paraId="2DAE4C7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6-96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2B9298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54.6</w:t>
            </w:r>
          </w:p>
          <w:p w14:paraId="647B233E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46.9-62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03DD6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5</w:t>
            </w:r>
          </w:p>
          <w:p w14:paraId="2650ECF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1-96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9F9CF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0.3</w:t>
            </w:r>
          </w:p>
          <w:p w14:paraId="4B54A1E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2.9-77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</w:tcPr>
          <w:p w14:paraId="08D38797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2</w:t>
            </w:r>
          </w:p>
          <w:p w14:paraId="3605649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6.7-93.4)</w:t>
            </w:r>
          </w:p>
        </w:tc>
      </w:tr>
      <w:tr w:rsidR="00457F91" w:rsidRPr="00457F91" w14:paraId="6C609566" w14:textId="77777777" w:rsidTr="00A32D4B"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81A1BF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Virus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CAF6E7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100.0</w:t>
            </w:r>
          </w:p>
          <w:p w14:paraId="412D39E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100.0-100.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13EE2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1</w:t>
            </w:r>
          </w:p>
          <w:p w14:paraId="3AA3F25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8.4-98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E95831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0.4</w:t>
            </w:r>
          </w:p>
          <w:p w14:paraId="08D2269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2.7-78.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11FAC5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100.0</w:t>
            </w:r>
          </w:p>
          <w:p w14:paraId="3723BA5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100.0-100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B02D3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4.8</w:t>
            </w:r>
          </w:p>
          <w:p w14:paraId="31C3703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7.9-8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B4FB1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7.9</w:t>
            </w:r>
          </w:p>
          <w:p w14:paraId="0710BC81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4.6-10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81C67F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2.3</w:t>
            </w:r>
          </w:p>
          <w:p w14:paraId="64CD7D6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4.5-80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</w:tcPr>
          <w:p w14:paraId="3A505F8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7.9</w:t>
            </w:r>
          </w:p>
          <w:p w14:paraId="386DEE6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4.3-100.0</w:t>
            </w: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457F91" w:rsidRPr="00457F91" w14:paraId="715E192E" w14:textId="77777777" w:rsidTr="00A32D4B"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050670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Bacteria+Fungi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78D9D3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0.5</w:t>
            </w:r>
          </w:p>
          <w:p w14:paraId="4ED4EB6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3.2-76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957662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9.6</w:t>
            </w:r>
          </w:p>
          <w:p w14:paraId="08F76FB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4.8-95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7858F2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65.3</w:t>
            </w:r>
          </w:p>
          <w:p w14:paraId="79D0C20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59.2-71.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B1372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9.7</w:t>
            </w:r>
          </w:p>
          <w:p w14:paraId="219CAEB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2.3-95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2E6EE5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41.5</w:t>
            </w:r>
          </w:p>
          <w:p w14:paraId="4051FC8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33.2-49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51DC7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6.7</w:t>
            </w:r>
          </w:p>
          <w:p w14:paraId="738308F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2.8-99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FB8F6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6.3</w:t>
            </w:r>
          </w:p>
          <w:p w14:paraId="41B90137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1.5-9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</w:tcPr>
          <w:p w14:paraId="7170678E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2</w:t>
            </w:r>
          </w:p>
          <w:p w14:paraId="0041A4D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9.9-97.5)</w:t>
            </w:r>
          </w:p>
        </w:tc>
      </w:tr>
      <w:tr w:rsidR="00457F91" w:rsidRPr="00457F91" w14:paraId="0AF1FAB4" w14:textId="77777777" w:rsidTr="00A32D4B"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1F8FFAF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Bateria+Viruses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875BC1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3.3</w:t>
            </w:r>
          </w:p>
          <w:p w14:paraId="27BE485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7.2-79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9EA77C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3</w:t>
            </w:r>
          </w:p>
          <w:p w14:paraId="43026B1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7.5-95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ED2D14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62.0</w:t>
            </w:r>
          </w:p>
          <w:p w14:paraId="08B38A0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54.5-70.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C3045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2.7</w:t>
            </w:r>
          </w:p>
          <w:p w14:paraId="568A304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3-95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6A25B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43.5</w:t>
            </w:r>
          </w:p>
          <w:p w14:paraId="19360A91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35.7-52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94026C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9.3</w:t>
            </w:r>
          </w:p>
          <w:p w14:paraId="3D1C92C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7.9-100.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37F17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5.9</w:t>
            </w:r>
          </w:p>
          <w:p w14:paraId="5937A19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0.3-9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</w:tcPr>
          <w:p w14:paraId="463F40F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1.5</w:t>
            </w:r>
          </w:p>
          <w:p w14:paraId="03AC7AD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7.6-95.4)</w:t>
            </w:r>
          </w:p>
        </w:tc>
      </w:tr>
      <w:tr w:rsidR="00457F91" w:rsidRPr="00457F91" w14:paraId="68A9700D" w14:textId="77777777" w:rsidTr="00A32D4B"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02B8863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Fungi+Viruses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11BEBE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66.2</w:t>
            </w:r>
          </w:p>
          <w:p w14:paraId="4735974B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58.3-74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DF9FE1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5</w:t>
            </w:r>
          </w:p>
          <w:p w14:paraId="2A94F2F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7.9-98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F3A0CCE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74.8</w:t>
            </w:r>
          </w:p>
          <w:p w14:paraId="610A063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66.3-83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9D3B7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0</w:t>
            </w:r>
          </w:p>
          <w:p w14:paraId="22FFACCF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7.4-92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59553D8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56.7</w:t>
            </w:r>
          </w:p>
          <w:p w14:paraId="0CBE6CB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49.8-6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5DB43A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5.0</w:t>
            </w:r>
          </w:p>
          <w:p w14:paraId="25D7BF5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2.4-98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D3E47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7.9</w:t>
            </w:r>
          </w:p>
          <w:p w14:paraId="3BEF8CA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1.3-94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</w:tcPr>
          <w:p w14:paraId="6FF2E49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4.3</w:t>
            </w:r>
          </w:p>
          <w:p w14:paraId="54374D9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9-97.8)</w:t>
            </w:r>
          </w:p>
        </w:tc>
      </w:tr>
      <w:tr w:rsidR="00457F91" w:rsidRPr="00457F91" w14:paraId="13A55BFA" w14:textId="77777777" w:rsidTr="00A32D4B"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91C4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Bacteria+Fungi+Viruses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0ED6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67.6</w:t>
            </w:r>
          </w:p>
          <w:p w14:paraId="138FB8FF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59.5-76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D3CD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0.3</w:t>
            </w:r>
          </w:p>
          <w:p w14:paraId="4CA205B0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9.9-95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0FCD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63.4</w:t>
            </w:r>
          </w:p>
          <w:p w14:paraId="4CB09E0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56.8-69.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AFE7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8.7</w:t>
            </w:r>
          </w:p>
          <w:p w14:paraId="70F0A3C5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81.9-96.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7B187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38.5</w:t>
            </w:r>
          </w:p>
          <w:p w14:paraId="39F276B6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32.4-44.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08D3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7.5</w:t>
            </w:r>
          </w:p>
          <w:p w14:paraId="797C3EEC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3.1-100.0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6CD62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84.2</w:t>
            </w:r>
          </w:p>
          <w:p w14:paraId="048206F1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79.3-93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</w:tcBorders>
          </w:tcPr>
          <w:p w14:paraId="0B50F2F7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93.8</w:t>
            </w:r>
          </w:p>
          <w:p w14:paraId="3B85B609" w14:textId="77777777" w:rsidR="00E03DB0" w:rsidRPr="00457F91" w:rsidRDefault="00E03DB0" w:rsidP="00A32D4B">
            <w:pPr>
              <w:rPr>
                <w:rFonts w:ascii="Times New Roman" w:eastAsia="SimHei" w:hAnsi="Times New Roman" w:cs="Times New Roman"/>
                <w:color w:val="000000" w:themeColor="text1"/>
                <w:sz w:val="20"/>
                <w:szCs w:val="20"/>
              </w:rPr>
            </w:pPr>
            <w:r w:rsidRPr="00457F91">
              <w:rPr>
                <w:rFonts w:ascii="Times New Roman" w:eastAsia="SimHei" w:hAnsi="Times New Roman" w:cs="Times New Roman" w:hint="eastAsia"/>
                <w:color w:val="000000" w:themeColor="text1"/>
                <w:sz w:val="20"/>
                <w:szCs w:val="20"/>
              </w:rPr>
              <w:t>(90.0-98.9)</w:t>
            </w:r>
          </w:p>
        </w:tc>
      </w:tr>
    </w:tbl>
    <w:p w14:paraId="174A16C6" w14:textId="7C0BAF17" w:rsidR="00E03DB0" w:rsidRPr="008B0B75" w:rsidRDefault="00E03DB0" w:rsidP="008B0B75">
      <w:pPr>
        <w:pStyle w:val="Caption"/>
        <w:rPr>
          <w:rFonts w:ascii="Times New Roman" w:eastAsiaTheme="minorEastAsia" w:hAnsi="Times New Roman" w:cs="Times New Roman"/>
          <w:color w:val="000000" w:themeColor="text1"/>
          <w:sz w:val="21"/>
          <w:szCs w:val="22"/>
        </w:rPr>
        <w:sectPr w:rsidR="00E03DB0" w:rsidRPr="008B0B75" w:rsidSect="00986ABC">
          <w:footerReference w:type="default" r:id="rId8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proofErr w:type="spellStart"/>
      <w:r w:rsidRPr="00457F91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>mNGS</w:t>
      </w:r>
      <w:proofErr w:type="spellEnd"/>
      <w:r w:rsidRPr="00457F91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 xml:space="preserve">, </w:t>
      </w:r>
      <w:proofErr w:type="spellStart"/>
      <w:r w:rsidRPr="00457F91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>metagenomic</w:t>
      </w:r>
      <w:proofErr w:type="spellEnd"/>
      <w:r w:rsidRPr="00457F91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 xml:space="preserve"> next-generation sequencing. CMT, conventional microbiological testing.</w:t>
      </w:r>
      <w:r w:rsidR="007C0ECD" w:rsidRPr="00457F91">
        <w:rPr>
          <w:rFonts w:hint="eastAsia"/>
          <w:color w:val="000000" w:themeColor="text1"/>
        </w:rPr>
        <w:t xml:space="preserve"> </w:t>
      </w:r>
      <w:r w:rsidR="007C0ECD" w:rsidRPr="00457F91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>PPV, positive predictive value. NPV, negative predictive value</w:t>
      </w:r>
      <w:r w:rsidR="009C0A77">
        <w:rPr>
          <w:rFonts w:ascii="Times New Roman" w:eastAsiaTheme="minorEastAsia" w:hAnsi="Times New Roman" w:cs="Times New Roman" w:hint="eastAsia"/>
          <w:color w:val="000000" w:themeColor="text1"/>
          <w:sz w:val="21"/>
          <w:szCs w:val="22"/>
        </w:rPr>
        <w:t>.</w:t>
      </w:r>
    </w:p>
    <w:p w14:paraId="0DD1D9C4" w14:textId="48BF8A50" w:rsidR="00DE0B8E" w:rsidRPr="009C0A77" w:rsidRDefault="00DE0B8E" w:rsidP="009C0A77">
      <w:pPr>
        <w:pStyle w:val="HTMLPreformatted"/>
        <w:spacing w:line="360" w:lineRule="auto"/>
        <w:rPr>
          <w:rFonts w:ascii="Times New Roman" w:eastAsiaTheme="minorEastAsia" w:hAnsi="Times New Roman" w:cs="Times New Roman"/>
          <w:color w:val="000000"/>
          <w:sz w:val="22"/>
          <w:szCs w:val="22"/>
          <w:lang w:eastAsia="zh-CN"/>
        </w:rPr>
      </w:pPr>
    </w:p>
    <w:sectPr w:rsidR="00DE0B8E" w:rsidRPr="009C0A77" w:rsidSect="00FD1F4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407FF" w14:textId="77777777" w:rsidR="009065DC" w:rsidRDefault="009065DC" w:rsidP="00817EFB">
      <w:r>
        <w:separator/>
      </w:r>
    </w:p>
  </w:endnote>
  <w:endnote w:type="continuationSeparator" w:id="0">
    <w:p w14:paraId="6ECFB6B3" w14:textId="77777777" w:rsidR="009065DC" w:rsidRDefault="009065DC" w:rsidP="00817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2793421"/>
      <w:docPartObj>
        <w:docPartGallery w:val="Page Numbers (Bottom of Page)"/>
        <w:docPartUnique/>
      </w:docPartObj>
    </w:sdtPr>
    <w:sdtEndPr/>
    <w:sdtContent>
      <w:p w14:paraId="4A952CD9" w14:textId="77777777" w:rsidR="006F3FD9" w:rsidRDefault="006F3F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ABC" w:rsidRPr="00986ABC">
          <w:rPr>
            <w:noProof/>
            <w:lang w:val="zh-CN"/>
          </w:rPr>
          <w:t>2</w:t>
        </w:r>
        <w:r>
          <w:fldChar w:fldCharType="end"/>
        </w:r>
      </w:p>
    </w:sdtContent>
  </w:sdt>
  <w:p w14:paraId="30DF6851" w14:textId="77777777" w:rsidR="006F3FD9" w:rsidRDefault="006F3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F8694" w14:textId="77777777" w:rsidR="009065DC" w:rsidRDefault="009065DC" w:rsidP="00817EFB">
      <w:r>
        <w:separator/>
      </w:r>
    </w:p>
  </w:footnote>
  <w:footnote w:type="continuationSeparator" w:id="0">
    <w:p w14:paraId="12C5D949" w14:textId="77777777" w:rsidR="009065DC" w:rsidRDefault="009065DC" w:rsidP="00817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C1F03"/>
    <w:multiLevelType w:val="hybridMultilevel"/>
    <w:tmpl w:val="151C26EA"/>
    <w:lvl w:ilvl="0" w:tplc="9E023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03603A49"/>
    <w:multiLevelType w:val="hybridMultilevel"/>
    <w:tmpl w:val="9AF07930"/>
    <w:lvl w:ilvl="0" w:tplc="4ECC45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0DA40B2D"/>
    <w:multiLevelType w:val="hybridMultilevel"/>
    <w:tmpl w:val="550E93B2"/>
    <w:lvl w:ilvl="0" w:tplc="5F244A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59AF4A87"/>
    <w:multiLevelType w:val="hybridMultilevel"/>
    <w:tmpl w:val="BBA093B0"/>
    <w:lvl w:ilvl="0" w:tplc="508696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7AB71352"/>
    <w:multiLevelType w:val="hybridMultilevel"/>
    <w:tmpl w:val="0A582E98"/>
    <w:lvl w:ilvl="0" w:tplc="E4DEBA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20"/>
    <w:rsid w:val="00000883"/>
    <w:rsid w:val="000025E8"/>
    <w:rsid w:val="00002F58"/>
    <w:rsid w:val="000046E9"/>
    <w:rsid w:val="00010210"/>
    <w:rsid w:val="000118F0"/>
    <w:rsid w:val="00011AF3"/>
    <w:rsid w:val="000139FE"/>
    <w:rsid w:val="00013D7B"/>
    <w:rsid w:val="00016D25"/>
    <w:rsid w:val="00017A3B"/>
    <w:rsid w:val="00020512"/>
    <w:rsid w:val="00022194"/>
    <w:rsid w:val="00025D02"/>
    <w:rsid w:val="000273BE"/>
    <w:rsid w:val="00031EAC"/>
    <w:rsid w:val="00031EB9"/>
    <w:rsid w:val="00031ECE"/>
    <w:rsid w:val="0003238B"/>
    <w:rsid w:val="00034430"/>
    <w:rsid w:val="00035364"/>
    <w:rsid w:val="00035D98"/>
    <w:rsid w:val="000365B3"/>
    <w:rsid w:val="000369EF"/>
    <w:rsid w:val="00042029"/>
    <w:rsid w:val="00042570"/>
    <w:rsid w:val="00042CEA"/>
    <w:rsid w:val="00046DA3"/>
    <w:rsid w:val="00050A4E"/>
    <w:rsid w:val="0005107B"/>
    <w:rsid w:val="0005139D"/>
    <w:rsid w:val="00054D55"/>
    <w:rsid w:val="00055493"/>
    <w:rsid w:val="00055B13"/>
    <w:rsid w:val="00055D02"/>
    <w:rsid w:val="00057A15"/>
    <w:rsid w:val="0006203A"/>
    <w:rsid w:val="00062AC1"/>
    <w:rsid w:val="000635E6"/>
    <w:rsid w:val="00063873"/>
    <w:rsid w:val="00065CBF"/>
    <w:rsid w:val="00065D44"/>
    <w:rsid w:val="0006633B"/>
    <w:rsid w:val="00067ADC"/>
    <w:rsid w:val="00070526"/>
    <w:rsid w:val="0007265B"/>
    <w:rsid w:val="00073A54"/>
    <w:rsid w:val="000759F3"/>
    <w:rsid w:val="00076568"/>
    <w:rsid w:val="000771DC"/>
    <w:rsid w:val="000772C1"/>
    <w:rsid w:val="00080C3F"/>
    <w:rsid w:val="00081921"/>
    <w:rsid w:val="000841C5"/>
    <w:rsid w:val="000844E6"/>
    <w:rsid w:val="00084A60"/>
    <w:rsid w:val="000863D5"/>
    <w:rsid w:val="0008673A"/>
    <w:rsid w:val="0009027A"/>
    <w:rsid w:val="00091F8A"/>
    <w:rsid w:val="00093238"/>
    <w:rsid w:val="00093FE9"/>
    <w:rsid w:val="0009607E"/>
    <w:rsid w:val="000A6AD0"/>
    <w:rsid w:val="000A73EC"/>
    <w:rsid w:val="000B02D0"/>
    <w:rsid w:val="000B0A10"/>
    <w:rsid w:val="000B1D0E"/>
    <w:rsid w:val="000B3528"/>
    <w:rsid w:val="000B4AF3"/>
    <w:rsid w:val="000B4F14"/>
    <w:rsid w:val="000B72B2"/>
    <w:rsid w:val="000C2228"/>
    <w:rsid w:val="000C2355"/>
    <w:rsid w:val="000C3336"/>
    <w:rsid w:val="000C50BF"/>
    <w:rsid w:val="000D0D12"/>
    <w:rsid w:val="000D5C92"/>
    <w:rsid w:val="000D5FB1"/>
    <w:rsid w:val="000D6925"/>
    <w:rsid w:val="000E3276"/>
    <w:rsid w:val="000E4E15"/>
    <w:rsid w:val="000F0A7B"/>
    <w:rsid w:val="000F0D9B"/>
    <w:rsid w:val="000F3DC2"/>
    <w:rsid w:val="000F421E"/>
    <w:rsid w:val="000F50EA"/>
    <w:rsid w:val="000F52F2"/>
    <w:rsid w:val="000F55C4"/>
    <w:rsid w:val="000F6E1D"/>
    <w:rsid w:val="001006C2"/>
    <w:rsid w:val="001024CB"/>
    <w:rsid w:val="00102749"/>
    <w:rsid w:val="00102A78"/>
    <w:rsid w:val="00102E9C"/>
    <w:rsid w:val="00103651"/>
    <w:rsid w:val="00104676"/>
    <w:rsid w:val="00104FBB"/>
    <w:rsid w:val="00105FD3"/>
    <w:rsid w:val="00106C98"/>
    <w:rsid w:val="00107A7E"/>
    <w:rsid w:val="00111365"/>
    <w:rsid w:val="001146C4"/>
    <w:rsid w:val="00114A47"/>
    <w:rsid w:val="00122244"/>
    <w:rsid w:val="001222B6"/>
    <w:rsid w:val="001222F9"/>
    <w:rsid w:val="0012239E"/>
    <w:rsid w:val="001240BD"/>
    <w:rsid w:val="00124F7D"/>
    <w:rsid w:val="00126074"/>
    <w:rsid w:val="001261BB"/>
    <w:rsid w:val="00126D90"/>
    <w:rsid w:val="00127AA3"/>
    <w:rsid w:val="0013024D"/>
    <w:rsid w:val="00130B9C"/>
    <w:rsid w:val="00132EEC"/>
    <w:rsid w:val="0013550D"/>
    <w:rsid w:val="00137BE4"/>
    <w:rsid w:val="00140C60"/>
    <w:rsid w:val="00140FEA"/>
    <w:rsid w:val="00143279"/>
    <w:rsid w:val="00144404"/>
    <w:rsid w:val="001476F5"/>
    <w:rsid w:val="00147D86"/>
    <w:rsid w:val="00150342"/>
    <w:rsid w:val="001519AC"/>
    <w:rsid w:val="00153767"/>
    <w:rsid w:val="00153C83"/>
    <w:rsid w:val="00155BDE"/>
    <w:rsid w:val="00163E1E"/>
    <w:rsid w:val="00164B03"/>
    <w:rsid w:val="001650BE"/>
    <w:rsid w:val="001662A1"/>
    <w:rsid w:val="001727C3"/>
    <w:rsid w:val="00175239"/>
    <w:rsid w:val="00176324"/>
    <w:rsid w:val="00177C77"/>
    <w:rsid w:val="00177F89"/>
    <w:rsid w:val="0018240B"/>
    <w:rsid w:val="00182F55"/>
    <w:rsid w:val="0018575D"/>
    <w:rsid w:val="00190612"/>
    <w:rsid w:val="00190A4B"/>
    <w:rsid w:val="00190C1E"/>
    <w:rsid w:val="00192048"/>
    <w:rsid w:val="00193620"/>
    <w:rsid w:val="00194C79"/>
    <w:rsid w:val="0019526B"/>
    <w:rsid w:val="001952D1"/>
    <w:rsid w:val="00197219"/>
    <w:rsid w:val="0019759A"/>
    <w:rsid w:val="00197A8D"/>
    <w:rsid w:val="001A109B"/>
    <w:rsid w:val="001A14D1"/>
    <w:rsid w:val="001B3335"/>
    <w:rsid w:val="001B3B16"/>
    <w:rsid w:val="001B7AE2"/>
    <w:rsid w:val="001B7E7E"/>
    <w:rsid w:val="001C0046"/>
    <w:rsid w:val="001C0FAE"/>
    <w:rsid w:val="001C10EE"/>
    <w:rsid w:val="001C1EC5"/>
    <w:rsid w:val="001C3CF3"/>
    <w:rsid w:val="001C468F"/>
    <w:rsid w:val="001C4C8B"/>
    <w:rsid w:val="001C5B8A"/>
    <w:rsid w:val="001C624F"/>
    <w:rsid w:val="001C7144"/>
    <w:rsid w:val="001C7A01"/>
    <w:rsid w:val="001D067C"/>
    <w:rsid w:val="001D1F81"/>
    <w:rsid w:val="001D2D75"/>
    <w:rsid w:val="001D43F2"/>
    <w:rsid w:val="001D4815"/>
    <w:rsid w:val="001D4B41"/>
    <w:rsid w:val="001D7684"/>
    <w:rsid w:val="001D7832"/>
    <w:rsid w:val="001D7D07"/>
    <w:rsid w:val="001E0364"/>
    <w:rsid w:val="001E0DFF"/>
    <w:rsid w:val="001E16B2"/>
    <w:rsid w:val="001E3884"/>
    <w:rsid w:val="001F0317"/>
    <w:rsid w:val="001F07D2"/>
    <w:rsid w:val="001F21E1"/>
    <w:rsid w:val="001F2A9F"/>
    <w:rsid w:val="001F5027"/>
    <w:rsid w:val="001F6086"/>
    <w:rsid w:val="001F6940"/>
    <w:rsid w:val="001F69BC"/>
    <w:rsid w:val="001F7D7B"/>
    <w:rsid w:val="00207943"/>
    <w:rsid w:val="00210516"/>
    <w:rsid w:val="0021289F"/>
    <w:rsid w:val="00213497"/>
    <w:rsid w:val="00220AF8"/>
    <w:rsid w:val="002215A6"/>
    <w:rsid w:val="002219CA"/>
    <w:rsid w:val="00223557"/>
    <w:rsid w:val="00223D03"/>
    <w:rsid w:val="00224750"/>
    <w:rsid w:val="0022487B"/>
    <w:rsid w:val="00224913"/>
    <w:rsid w:val="00225298"/>
    <w:rsid w:val="00226A94"/>
    <w:rsid w:val="00226F9C"/>
    <w:rsid w:val="00231C9B"/>
    <w:rsid w:val="0023210B"/>
    <w:rsid w:val="00232AFB"/>
    <w:rsid w:val="00232BE6"/>
    <w:rsid w:val="00235FF6"/>
    <w:rsid w:val="00236249"/>
    <w:rsid w:val="0023667B"/>
    <w:rsid w:val="00236792"/>
    <w:rsid w:val="00237289"/>
    <w:rsid w:val="00237BD8"/>
    <w:rsid w:val="00237C12"/>
    <w:rsid w:val="00241086"/>
    <w:rsid w:val="00242329"/>
    <w:rsid w:val="0024305F"/>
    <w:rsid w:val="002440B4"/>
    <w:rsid w:val="00244C04"/>
    <w:rsid w:val="002466FE"/>
    <w:rsid w:val="00246FEF"/>
    <w:rsid w:val="00247656"/>
    <w:rsid w:val="0024794D"/>
    <w:rsid w:val="002538E7"/>
    <w:rsid w:val="00253FFE"/>
    <w:rsid w:val="00255534"/>
    <w:rsid w:val="00256014"/>
    <w:rsid w:val="0025620A"/>
    <w:rsid w:val="00257265"/>
    <w:rsid w:val="00257D1B"/>
    <w:rsid w:val="00260A42"/>
    <w:rsid w:val="00263B42"/>
    <w:rsid w:val="0026564F"/>
    <w:rsid w:val="00267481"/>
    <w:rsid w:val="002706F2"/>
    <w:rsid w:val="00271682"/>
    <w:rsid w:val="002747FE"/>
    <w:rsid w:val="00274E2D"/>
    <w:rsid w:val="002754A3"/>
    <w:rsid w:val="00275723"/>
    <w:rsid w:val="00275B3D"/>
    <w:rsid w:val="00276702"/>
    <w:rsid w:val="002776A7"/>
    <w:rsid w:val="002800E8"/>
    <w:rsid w:val="002805EE"/>
    <w:rsid w:val="0028099D"/>
    <w:rsid w:val="0028203A"/>
    <w:rsid w:val="002873B4"/>
    <w:rsid w:val="00291C46"/>
    <w:rsid w:val="00292C3C"/>
    <w:rsid w:val="002975AF"/>
    <w:rsid w:val="002A0826"/>
    <w:rsid w:val="002A379B"/>
    <w:rsid w:val="002A6C72"/>
    <w:rsid w:val="002A7312"/>
    <w:rsid w:val="002B2CA6"/>
    <w:rsid w:val="002B349B"/>
    <w:rsid w:val="002B37DF"/>
    <w:rsid w:val="002B46E5"/>
    <w:rsid w:val="002B4FDF"/>
    <w:rsid w:val="002C06A5"/>
    <w:rsid w:val="002C0914"/>
    <w:rsid w:val="002C6B39"/>
    <w:rsid w:val="002D0929"/>
    <w:rsid w:val="002D1E54"/>
    <w:rsid w:val="002D25CA"/>
    <w:rsid w:val="002D3C9D"/>
    <w:rsid w:val="002D4FE3"/>
    <w:rsid w:val="002E3E48"/>
    <w:rsid w:val="002E456E"/>
    <w:rsid w:val="002E5314"/>
    <w:rsid w:val="002E6322"/>
    <w:rsid w:val="002E6D2F"/>
    <w:rsid w:val="002F0527"/>
    <w:rsid w:val="002F1AA4"/>
    <w:rsid w:val="002F6141"/>
    <w:rsid w:val="002F7A5C"/>
    <w:rsid w:val="00300D52"/>
    <w:rsid w:val="00300FF6"/>
    <w:rsid w:val="003024C6"/>
    <w:rsid w:val="0030293B"/>
    <w:rsid w:val="00303AF2"/>
    <w:rsid w:val="00303B31"/>
    <w:rsid w:val="00305958"/>
    <w:rsid w:val="00305BEE"/>
    <w:rsid w:val="003114E1"/>
    <w:rsid w:val="003120EB"/>
    <w:rsid w:val="00313D6F"/>
    <w:rsid w:val="00314A76"/>
    <w:rsid w:val="00314BB5"/>
    <w:rsid w:val="00315BA5"/>
    <w:rsid w:val="003163F2"/>
    <w:rsid w:val="00316B5B"/>
    <w:rsid w:val="00320657"/>
    <w:rsid w:val="003208B5"/>
    <w:rsid w:val="00322CEF"/>
    <w:rsid w:val="00322FD4"/>
    <w:rsid w:val="00322FDF"/>
    <w:rsid w:val="00323B6D"/>
    <w:rsid w:val="003252B4"/>
    <w:rsid w:val="00327462"/>
    <w:rsid w:val="00332D2E"/>
    <w:rsid w:val="00336E57"/>
    <w:rsid w:val="0033713E"/>
    <w:rsid w:val="00341945"/>
    <w:rsid w:val="00342674"/>
    <w:rsid w:val="00342DC8"/>
    <w:rsid w:val="00343044"/>
    <w:rsid w:val="003472CC"/>
    <w:rsid w:val="003500B0"/>
    <w:rsid w:val="003537AB"/>
    <w:rsid w:val="0035446C"/>
    <w:rsid w:val="0035588D"/>
    <w:rsid w:val="00355E12"/>
    <w:rsid w:val="003571D6"/>
    <w:rsid w:val="003612B6"/>
    <w:rsid w:val="00361DD1"/>
    <w:rsid w:val="00364025"/>
    <w:rsid w:val="00366594"/>
    <w:rsid w:val="003714DE"/>
    <w:rsid w:val="00371EF9"/>
    <w:rsid w:val="0037281E"/>
    <w:rsid w:val="00373410"/>
    <w:rsid w:val="00380652"/>
    <w:rsid w:val="003823B9"/>
    <w:rsid w:val="00382C86"/>
    <w:rsid w:val="00383595"/>
    <w:rsid w:val="00385BC9"/>
    <w:rsid w:val="00386412"/>
    <w:rsid w:val="0038641D"/>
    <w:rsid w:val="003906F8"/>
    <w:rsid w:val="0039274C"/>
    <w:rsid w:val="00392DB4"/>
    <w:rsid w:val="00393367"/>
    <w:rsid w:val="00394E00"/>
    <w:rsid w:val="0039502F"/>
    <w:rsid w:val="003963B8"/>
    <w:rsid w:val="0039723A"/>
    <w:rsid w:val="003A195E"/>
    <w:rsid w:val="003A2E5E"/>
    <w:rsid w:val="003A4608"/>
    <w:rsid w:val="003A4CD3"/>
    <w:rsid w:val="003A7475"/>
    <w:rsid w:val="003B0CE9"/>
    <w:rsid w:val="003B1BDA"/>
    <w:rsid w:val="003B37D0"/>
    <w:rsid w:val="003B5053"/>
    <w:rsid w:val="003B60CD"/>
    <w:rsid w:val="003B6250"/>
    <w:rsid w:val="003B76A0"/>
    <w:rsid w:val="003C18FF"/>
    <w:rsid w:val="003C427F"/>
    <w:rsid w:val="003C516F"/>
    <w:rsid w:val="003C5676"/>
    <w:rsid w:val="003C6C9F"/>
    <w:rsid w:val="003D11D6"/>
    <w:rsid w:val="003D59B4"/>
    <w:rsid w:val="003D5DB4"/>
    <w:rsid w:val="003D5E7F"/>
    <w:rsid w:val="003E3626"/>
    <w:rsid w:val="003E4E3F"/>
    <w:rsid w:val="003E6ABC"/>
    <w:rsid w:val="003E6BED"/>
    <w:rsid w:val="003F01BB"/>
    <w:rsid w:val="003F0FD3"/>
    <w:rsid w:val="003F17AB"/>
    <w:rsid w:val="003F252B"/>
    <w:rsid w:val="003F2578"/>
    <w:rsid w:val="003F459E"/>
    <w:rsid w:val="003F6C08"/>
    <w:rsid w:val="003F7927"/>
    <w:rsid w:val="00401CE1"/>
    <w:rsid w:val="00402456"/>
    <w:rsid w:val="00403423"/>
    <w:rsid w:val="0040359A"/>
    <w:rsid w:val="00403BDC"/>
    <w:rsid w:val="00404033"/>
    <w:rsid w:val="004043B5"/>
    <w:rsid w:val="00404E68"/>
    <w:rsid w:val="004076FC"/>
    <w:rsid w:val="00412C1C"/>
    <w:rsid w:val="00413B45"/>
    <w:rsid w:val="0041540A"/>
    <w:rsid w:val="00416969"/>
    <w:rsid w:val="00416C5E"/>
    <w:rsid w:val="00416F36"/>
    <w:rsid w:val="00420F4B"/>
    <w:rsid w:val="0042128D"/>
    <w:rsid w:val="00424577"/>
    <w:rsid w:val="00424B60"/>
    <w:rsid w:val="00425982"/>
    <w:rsid w:val="00426427"/>
    <w:rsid w:val="00426CEC"/>
    <w:rsid w:val="00427EEB"/>
    <w:rsid w:val="00431615"/>
    <w:rsid w:val="00431840"/>
    <w:rsid w:val="00431CF5"/>
    <w:rsid w:val="004324A4"/>
    <w:rsid w:val="004357FE"/>
    <w:rsid w:val="00435E8C"/>
    <w:rsid w:val="00440AC0"/>
    <w:rsid w:val="004413C2"/>
    <w:rsid w:val="00451ACF"/>
    <w:rsid w:val="00453EF1"/>
    <w:rsid w:val="00454467"/>
    <w:rsid w:val="00454605"/>
    <w:rsid w:val="00455246"/>
    <w:rsid w:val="00455724"/>
    <w:rsid w:val="004571F2"/>
    <w:rsid w:val="00457F91"/>
    <w:rsid w:val="004600AD"/>
    <w:rsid w:val="004601F2"/>
    <w:rsid w:val="004668BF"/>
    <w:rsid w:val="00467857"/>
    <w:rsid w:val="00467876"/>
    <w:rsid w:val="00467DCD"/>
    <w:rsid w:val="0047076D"/>
    <w:rsid w:val="0047164D"/>
    <w:rsid w:val="004717A3"/>
    <w:rsid w:val="00472A4C"/>
    <w:rsid w:val="00473999"/>
    <w:rsid w:val="004749AF"/>
    <w:rsid w:val="0047533E"/>
    <w:rsid w:val="004757C2"/>
    <w:rsid w:val="00481EFD"/>
    <w:rsid w:val="0048241B"/>
    <w:rsid w:val="00482463"/>
    <w:rsid w:val="00482AD5"/>
    <w:rsid w:val="004836E6"/>
    <w:rsid w:val="00483F5F"/>
    <w:rsid w:val="0048607D"/>
    <w:rsid w:val="004906EF"/>
    <w:rsid w:val="004915E6"/>
    <w:rsid w:val="004927C3"/>
    <w:rsid w:val="00493F5C"/>
    <w:rsid w:val="004940AF"/>
    <w:rsid w:val="00495B2B"/>
    <w:rsid w:val="0049701B"/>
    <w:rsid w:val="004971E6"/>
    <w:rsid w:val="004A12D9"/>
    <w:rsid w:val="004A3E16"/>
    <w:rsid w:val="004A6291"/>
    <w:rsid w:val="004A6A80"/>
    <w:rsid w:val="004A6D24"/>
    <w:rsid w:val="004A7187"/>
    <w:rsid w:val="004A7816"/>
    <w:rsid w:val="004B21D3"/>
    <w:rsid w:val="004B4983"/>
    <w:rsid w:val="004B5C7E"/>
    <w:rsid w:val="004B6246"/>
    <w:rsid w:val="004B76B4"/>
    <w:rsid w:val="004B7850"/>
    <w:rsid w:val="004B7D3A"/>
    <w:rsid w:val="004B7FF5"/>
    <w:rsid w:val="004C3089"/>
    <w:rsid w:val="004C4849"/>
    <w:rsid w:val="004C6BD4"/>
    <w:rsid w:val="004C6DF4"/>
    <w:rsid w:val="004D133F"/>
    <w:rsid w:val="004D3D2A"/>
    <w:rsid w:val="004D4E55"/>
    <w:rsid w:val="004E2AF8"/>
    <w:rsid w:val="004E2D93"/>
    <w:rsid w:val="004E44EF"/>
    <w:rsid w:val="004E480E"/>
    <w:rsid w:val="004E59A0"/>
    <w:rsid w:val="004E6C28"/>
    <w:rsid w:val="004F1FC4"/>
    <w:rsid w:val="004F3AB9"/>
    <w:rsid w:val="004F75FC"/>
    <w:rsid w:val="00501720"/>
    <w:rsid w:val="0050216D"/>
    <w:rsid w:val="00502220"/>
    <w:rsid w:val="00505713"/>
    <w:rsid w:val="00506B6D"/>
    <w:rsid w:val="005070CF"/>
    <w:rsid w:val="00513ACD"/>
    <w:rsid w:val="00513E01"/>
    <w:rsid w:val="00513F87"/>
    <w:rsid w:val="00514654"/>
    <w:rsid w:val="00516A5F"/>
    <w:rsid w:val="0052126B"/>
    <w:rsid w:val="005224C1"/>
    <w:rsid w:val="00522CFA"/>
    <w:rsid w:val="00524657"/>
    <w:rsid w:val="00526E45"/>
    <w:rsid w:val="0052719C"/>
    <w:rsid w:val="005308CA"/>
    <w:rsid w:val="00530B50"/>
    <w:rsid w:val="00530BC9"/>
    <w:rsid w:val="00532151"/>
    <w:rsid w:val="0053599D"/>
    <w:rsid w:val="00537315"/>
    <w:rsid w:val="00540766"/>
    <w:rsid w:val="00541398"/>
    <w:rsid w:val="00541DA7"/>
    <w:rsid w:val="00544BD8"/>
    <w:rsid w:val="00545557"/>
    <w:rsid w:val="005471FA"/>
    <w:rsid w:val="0054752E"/>
    <w:rsid w:val="0055348E"/>
    <w:rsid w:val="00553AAC"/>
    <w:rsid w:val="005550BF"/>
    <w:rsid w:val="00563760"/>
    <w:rsid w:val="00564B3F"/>
    <w:rsid w:val="00565E6B"/>
    <w:rsid w:val="00566BCE"/>
    <w:rsid w:val="0057006D"/>
    <w:rsid w:val="00571186"/>
    <w:rsid w:val="005711EB"/>
    <w:rsid w:val="005717BD"/>
    <w:rsid w:val="005720BE"/>
    <w:rsid w:val="00573152"/>
    <w:rsid w:val="00573499"/>
    <w:rsid w:val="005759F7"/>
    <w:rsid w:val="005777B9"/>
    <w:rsid w:val="00577A52"/>
    <w:rsid w:val="0058030A"/>
    <w:rsid w:val="00581246"/>
    <w:rsid w:val="0058226A"/>
    <w:rsid w:val="0058238C"/>
    <w:rsid w:val="00582592"/>
    <w:rsid w:val="00582783"/>
    <w:rsid w:val="005854EA"/>
    <w:rsid w:val="00587E76"/>
    <w:rsid w:val="00590902"/>
    <w:rsid w:val="00592404"/>
    <w:rsid w:val="005976CF"/>
    <w:rsid w:val="005A1399"/>
    <w:rsid w:val="005A17B2"/>
    <w:rsid w:val="005A3129"/>
    <w:rsid w:val="005A694C"/>
    <w:rsid w:val="005A7D1F"/>
    <w:rsid w:val="005B1393"/>
    <w:rsid w:val="005B419E"/>
    <w:rsid w:val="005B615F"/>
    <w:rsid w:val="005B73A7"/>
    <w:rsid w:val="005B7C40"/>
    <w:rsid w:val="005C23BB"/>
    <w:rsid w:val="005C249B"/>
    <w:rsid w:val="005C610E"/>
    <w:rsid w:val="005C64FC"/>
    <w:rsid w:val="005C7917"/>
    <w:rsid w:val="005D1BD5"/>
    <w:rsid w:val="005D2D80"/>
    <w:rsid w:val="005D6DF5"/>
    <w:rsid w:val="005D6E0A"/>
    <w:rsid w:val="005D79AE"/>
    <w:rsid w:val="005E0C8B"/>
    <w:rsid w:val="005E0F8E"/>
    <w:rsid w:val="005E230E"/>
    <w:rsid w:val="005E5B92"/>
    <w:rsid w:val="005E5D21"/>
    <w:rsid w:val="005E5EED"/>
    <w:rsid w:val="005F1984"/>
    <w:rsid w:val="005F3FE4"/>
    <w:rsid w:val="005F5CC8"/>
    <w:rsid w:val="005F6610"/>
    <w:rsid w:val="00601618"/>
    <w:rsid w:val="00601BC1"/>
    <w:rsid w:val="00602411"/>
    <w:rsid w:val="006035FE"/>
    <w:rsid w:val="00603C4C"/>
    <w:rsid w:val="0060604B"/>
    <w:rsid w:val="00613AB9"/>
    <w:rsid w:val="00614664"/>
    <w:rsid w:val="00614699"/>
    <w:rsid w:val="0061690D"/>
    <w:rsid w:val="0061693B"/>
    <w:rsid w:val="00620B44"/>
    <w:rsid w:val="006232DA"/>
    <w:rsid w:val="0062346F"/>
    <w:rsid w:val="0062449D"/>
    <w:rsid w:val="00630527"/>
    <w:rsid w:val="00632B87"/>
    <w:rsid w:val="00633647"/>
    <w:rsid w:val="006340C5"/>
    <w:rsid w:val="0063518D"/>
    <w:rsid w:val="00635E0D"/>
    <w:rsid w:val="006362C5"/>
    <w:rsid w:val="00640D62"/>
    <w:rsid w:val="00643168"/>
    <w:rsid w:val="006432D4"/>
    <w:rsid w:val="00643E4B"/>
    <w:rsid w:val="00645890"/>
    <w:rsid w:val="00647A04"/>
    <w:rsid w:val="0065207F"/>
    <w:rsid w:val="006530F4"/>
    <w:rsid w:val="00653FA4"/>
    <w:rsid w:val="00655ED7"/>
    <w:rsid w:val="006565F2"/>
    <w:rsid w:val="0066246B"/>
    <w:rsid w:val="00662922"/>
    <w:rsid w:val="0066743A"/>
    <w:rsid w:val="00667D46"/>
    <w:rsid w:val="00670779"/>
    <w:rsid w:val="00672919"/>
    <w:rsid w:val="0067301F"/>
    <w:rsid w:val="006737A7"/>
    <w:rsid w:val="0067435D"/>
    <w:rsid w:val="00675324"/>
    <w:rsid w:val="00675E60"/>
    <w:rsid w:val="00676569"/>
    <w:rsid w:val="00680D66"/>
    <w:rsid w:val="00682DE9"/>
    <w:rsid w:val="00685D10"/>
    <w:rsid w:val="006863F3"/>
    <w:rsid w:val="0069095F"/>
    <w:rsid w:val="00691580"/>
    <w:rsid w:val="00691726"/>
    <w:rsid w:val="0069729C"/>
    <w:rsid w:val="006A3A4C"/>
    <w:rsid w:val="006A3F4B"/>
    <w:rsid w:val="006A5C94"/>
    <w:rsid w:val="006A6D00"/>
    <w:rsid w:val="006A76F8"/>
    <w:rsid w:val="006A7D8A"/>
    <w:rsid w:val="006B030B"/>
    <w:rsid w:val="006B0BFC"/>
    <w:rsid w:val="006B16B2"/>
    <w:rsid w:val="006B2216"/>
    <w:rsid w:val="006B3622"/>
    <w:rsid w:val="006B405C"/>
    <w:rsid w:val="006B59A2"/>
    <w:rsid w:val="006B6E9E"/>
    <w:rsid w:val="006B7083"/>
    <w:rsid w:val="006C3A16"/>
    <w:rsid w:val="006C4C4F"/>
    <w:rsid w:val="006C6297"/>
    <w:rsid w:val="006C7C9C"/>
    <w:rsid w:val="006D058C"/>
    <w:rsid w:val="006D0612"/>
    <w:rsid w:val="006D0CE5"/>
    <w:rsid w:val="006D1395"/>
    <w:rsid w:val="006D347F"/>
    <w:rsid w:val="006D382F"/>
    <w:rsid w:val="006D4000"/>
    <w:rsid w:val="006D762E"/>
    <w:rsid w:val="006D7DE9"/>
    <w:rsid w:val="006E1238"/>
    <w:rsid w:val="006E2245"/>
    <w:rsid w:val="006E39B8"/>
    <w:rsid w:val="006E564C"/>
    <w:rsid w:val="006E71E0"/>
    <w:rsid w:val="006E7B5B"/>
    <w:rsid w:val="006F0D46"/>
    <w:rsid w:val="006F2219"/>
    <w:rsid w:val="006F35AE"/>
    <w:rsid w:val="006F3FD9"/>
    <w:rsid w:val="006F5BA2"/>
    <w:rsid w:val="00700557"/>
    <w:rsid w:val="0070296F"/>
    <w:rsid w:val="007050DE"/>
    <w:rsid w:val="00706B2A"/>
    <w:rsid w:val="00706B33"/>
    <w:rsid w:val="007122E1"/>
    <w:rsid w:val="00712515"/>
    <w:rsid w:val="00714E6A"/>
    <w:rsid w:val="007208F8"/>
    <w:rsid w:val="00720C02"/>
    <w:rsid w:val="00720E53"/>
    <w:rsid w:val="00721EDC"/>
    <w:rsid w:val="0072297C"/>
    <w:rsid w:val="00723849"/>
    <w:rsid w:val="007242F2"/>
    <w:rsid w:val="00724EB7"/>
    <w:rsid w:val="007250D2"/>
    <w:rsid w:val="00725422"/>
    <w:rsid w:val="00726E13"/>
    <w:rsid w:val="007279AE"/>
    <w:rsid w:val="00730525"/>
    <w:rsid w:val="00731B93"/>
    <w:rsid w:val="0073356F"/>
    <w:rsid w:val="00733797"/>
    <w:rsid w:val="0073452F"/>
    <w:rsid w:val="00736D64"/>
    <w:rsid w:val="00740466"/>
    <w:rsid w:val="00740564"/>
    <w:rsid w:val="00741F5A"/>
    <w:rsid w:val="00742C83"/>
    <w:rsid w:val="00744131"/>
    <w:rsid w:val="00744502"/>
    <w:rsid w:val="00744926"/>
    <w:rsid w:val="007463B7"/>
    <w:rsid w:val="00747782"/>
    <w:rsid w:val="00750F63"/>
    <w:rsid w:val="00751439"/>
    <w:rsid w:val="00751619"/>
    <w:rsid w:val="007527A4"/>
    <w:rsid w:val="00752AB6"/>
    <w:rsid w:val="00755999"/>
    <w:rsid w:val="0075669F"/>
    <w:rsid w:val="0075686E"/>
    <w:rsid w:val="00756D1B"/>
    <w:rsid w:val="00757636"/>
    <w:rsid w:val="007619C9"/>
    <w:rsid w:val="007653B2"/>
    <w:rsid w:val="007656C9"/>
    <w:rsid w:val="00765B2E"/>
    <w:rsid w:val="00765D13"/>
    <w:rsid w:val="00765F34"/>
    <w:rsid w:val="007676D7"/>
    <w:rsid w:val="0077070C"/>
    <w:rsid w:val="00770B73"/>
    <w:rsid w:val="00771A15"/>
    <w:rsid w:val="00780AD5"/>
    <w:rsid w:val="0078391B"/>
    <w:rsid w:val="007849B7"/>
    <w:rsid w:val="00784BDD"/>
    <w:rsid w:val="007903CB"/>
    <w:rsid w:val="00791551"/>
    <w:rsid w:val="007922D6"/>
    <w:rsid w:val="00793019"/>
    <w:rsid w:val="00793037"/>
    <w:rsid w:val="007933F2"/>
    <w:rsid w:val="007936BF"/>
    <w:rsid w:val="00797F6E"/>
    <w:rsid w:val="007A1592"/>
    <w:rsid w:val="007A173F"/>
    <w:rsid w:val="007A1D4C"/>
    <w:rsid w:val="007A212A"/>
    <w:rsid w:val="007A34B3"/>
    <w:rsid w:val="007A5443"/>
    <w:rsid w:val="007B0448"/>
    <w:rsid w:val="007B0CE3"/>
    <w:rsid w:val="007B21F8"/>
    <w:rsid w:val="007B440E"/>
    <w:rsid w:val="007B458D"/>
    <w:rsid w:val="007B5EC9"/>
    <w:rsid w:val="007B6C8D"/>
    <w:rsid w:val="007B728E"/>
    <w:rsid w:val="007B7C49"/>
    <w:rsid w:val="007B7F0C"/>
    <w:rsid w:val="007C02C3"/>
    <w:rsid w:val="007C0ECD"/>
    <w:rsid w:val="007C100D"/>
    <w:rsid w:val="007C10C8"/>
    <w:rsid w:val="007C1654"/>
    <w:rsid w:val="007C1961"/>
    <w:rsid w:val="007C36D3"/>
    <w:rsid w:val="007C389E"/>
    <w:rsid w:val="007C4E53"/>
    <w:rsid w:val="007C5825"/>
    <w:rsid w:val="007C67D8"/>
    <w:rsid w:val="007C70FE"/>
    <w:rsid w:val="007D0FBA"/>
    <w:rsid w:val="007D1D0D"/>
    <w:rsid w:val="007D2775"/>
    <w:rsid w:val="007D3064"/>
    <w:rsid w:val="007D520D"/>
    <w:rsid w:val="007D5A74"/>
    <w:rsid w:val="007D78E2"/>
    <w:rsid w:val="007E0112"/>
    <w:rsid w:val="007E1425"/>
    <w:rsid w:val="007E249B"/>
    <w:rsid w:val="007E37DB"/>
    <w:rsid w:val="007F1642"/>
    <w:rsid w:val="007F27A9"/>
    <w:rsid w:val="007F56B3"/>
    <w:rsid w:val="007F60AA"/>
    <w:rsid w:val="007F6C0E"/>
    <w:rsid w:val="007F7306"/>
    <w:rsid w:val="008005BE"/>
    <w:rsid w:val="00800828"/>
    <w:rsid w:val="00802B12"/>
    <w:rsid w:val="00802F99"/>
    <w:rsid w:val="00805093"/>
    <w:rsid w:val="0080577A"/>
    <w:rsid w:val="00814636"/>
    <w:rsid w:val="00816A34"/>
    <w:rsid w:val="00816CED"/>
    <w:rsid w:val="00817EFB"/>
    <w:rsid w:val="0082128E"/>
    <w:rsid w:val="00822625"/>
    <w:rsid w:val="008233C9"/>
    <w:rsid w:val="0082605A"/>
    <w:rsid w:val="00827213"/>
    <w:rsid w:val="00830CD4"/>
    <w:rsid w:val="008314C4"/>
    <w:rsid w:val="008330B5"/>
    <w:rsid w:val="00833B7A"/>
    <w:rsid w:val="00833F78"/>
    <w:rsid w:val="0083405D"/>
    <w:rsid w:val="008342FD"/>
    <w:rsid w:val="00837E1C"/>
    <w:rsid w:val="00840E4A"/>
    <w:rsid w:val="008423F8"/>
    <w:rsid w:val="008442B4"/>
    <w:rsid w:val="00844DF8"/>
    <w:rsid w:val="008463A3"/>
    <w:rsid w:val="00846EDD"/>
    <w:rsid w:val="00851507"/>
    <w:rsid w:val="008525ED"/>
    <w:rsid w:val="008548A2"/>
    <w:rsid w:val="00855F1E"/>
    <w:rsid w:val="00856A8F"/>
    <w:rsid w:val="00857575"/>
    <w:rsid w:val="00861CFD"/>
    <w:rsid w:val="00865A58"/>
    <w:rsid w:val="00866648"/>
    <w:rsid w:val="00867107"/>
    <w:rsid w:val="00867B21"/>
    <w:rsid w:val="00867EDF"/>
    <w:rsid w:val="0087111C"/>
    <w:rsid w:val="00871332"/>
    <w:rsid w:val="008714C2"/>
    <w:rsid w:val="00871D14"/>
    <w:rsid w:val="0087548E"/>
    <w:rsid w:val="008811B5"/>
    <w:rsid w:val="00881223"/>
    <w:rsid w:val="00882487"/>
    <w:rsid w:val="00892BD8"/>
    <w:rsid w:val="00892D95"/>
    <w:rsid w:val="00893DA4"/>
    <w:rsid w:val="00894DE2"/>
    <w:rsid w:val="008950D1"/>
    <w:rsid w:val="00896556"/>
    <w:rsid w:val="00896D09"/>
    <w:rsid w:val="008A0794"/>
    <w:rsid w:val="008A1691"/>
    <w:rsid w:val="008A282E"/>
    <w:rsid w:val="008A34C8"/>
    <w:rsid w:val="008A3980"/>
    <w:rsid w:val="008A5E62"/>
    <w:rsid w:val="008A61CF"/>
    <w:rsid w:val="008A7400"/>
    <w:rsid w:val="008B0B75"/>
    <w:rsid w:val="008B4B7D"/>
    <w:rsid w:val="008B4DEF"/>
    <w:rsid w:val="008B4F98"/>
    <w:rsid w:val="008B6A5A"/>
    <w:rsid w:val="008C2F8F"/>
    <w:rsid w:val="008C7F85"/>
    <w:rsid w:val="008D19E9"/>
    <w:rsid w:val="008D30D3"/>
    <w:rsid w:val="008D5AC2"/>
    <w:rsid w:val="008D746B"/>
    <w:rsid w:val="008D7B03"/>
    <w:rsid w:val="008E1769"/>
    <w:rsid w:val="008E3860"/>
    <w:rsid w:val="008E3A59"/>
    <w:rsid w:val="008E4DBD"/>
    <w:rsid w:val="008E5376"/>
    <w:rsid w:val="008E5627"/>
    <w:rsid w:val="008E6D08"/>
    <w:rsid w:val="008E7976"/>
    <w:rsid w:val="008E7AC7"/>
    <w:rsid w:val="008F2259"/>
    <w:rsid w:val="008F2786"/>
    <w:rsid w:val="008F2DF3"/>
    <w:rsid w:val="008F4CC6"/>
    <w:rsid w:val="008F61E5"/>
    <w:rsid w:val="008F7D2E"/>
    <w:rsid w:val="0090126F"/>
    <w:rsid w:val="0090166A"/>
    <w:rsid w:val="00903925"/>
    <w:rsid w:val="00903DA7"/>
    <w:rsid w:val="009041C2"/>
    <w:rsid w:val="00906210"/>
    <w:rsid w:val="009065DC"/>
    <w:rsid w:val="00907607"/>
    <w:rsid w:val="00911A2C"/>
    <w:rsid w:val="00911DCE"/>
    <w:rsid w:val="00914AC2"/>
    <w:rsid w:val="00916953"/>
    <w:rsid w:val="00920E88"/>
    <w:rsid w:val="00921935"/>
    <w:rsid w:val="00922412"/>
    <w:rsid w:val="00922FEF"/>
    <w:rsid w:val="00923F24"/>
    <w:rsid w:val="0092545F"/>
    <w:rsid w:val="00925903"/>
    <w:rsid w:val="00930224"/>
    <w:rsid w:val="009334D8"/>
    <w:rsid w:val="00935567"/>
    <w:rsid w:val="009362EA"/>
    <w:rsid w:val="00937448"/>
    <w:rsid w:val="00937845"/>
    <w:rsid w:val="00937BAD"/>
    <w:rsid w:val="009400FB"/>
    <w:rsid w:val="009402F6"/>
    <w:rsid w:val="00940600"/>
    <w:rsid w:val="00941A9D"/>
    <w:rsid w:val="00941FF5"/>
    <w:rsid w:val="00943562"/>
    <w:rsid w:val="00943675"/>
    <w:rsid w:val="00943F6C"/>
    <w:rsid w:val="009447BC"/>
    <w:rsid w:val="00945126"/>
    <w:rsid w:val="009476E1"/>
    <w:rsid w:val="009508D6"/>
    <w:rsid w:val="00953758"/>
    <w:rsid w:val="00954488"/>
    <w:rsid w:val="00954E9F"/>
    <w:rsid w:val="0095661B"/>
    <w:rsid w:val="00956F76"/>
    <w:rsid w:val="00961260"/>
    <w:rsid w:val="009644FE"/>
    <w:rsid w:val="00965DD5"/>
    <w:rsid w:val="00967819"/>
    <w:rsid w:val="00967DC8"/>
    <w:rsid w:val="00970508"/>
    <w:rsid w:val="00971277"/>
    <w:rsid w:val="00972698"/>
    <w:rsid w:val="00974242"/>
    <w:rsid w:val="00975A2C"/>
    <w:rsid w:val="00975B3A"/>
    <w:rsid w:val="00975CEA"/>
    <w:rsid w:val="00976715"/>
    <w:rsid w:val="009807F5"/>
    <w:rsid w:val="009829F5"/>
    <w:rsid w:val="00982E7C"/>
    <w:rsid w:val="009866AB"/>
    <w:rsid w:val="00986ABC"/>
    <w:rsid w:val="00986F08"/>
    <w:rsid w:val="00987340"/>
    <w:rsid w:val="009902AD"/>
    <w:rsid w:val="009903BD"/>
    <w:rsid w:val="009933DA"/>
    <w:rsid w:val="009943F4"/>
    <w:rsid w:val="00994886"/>
    <w:rsid w:val="00994E07"/>
    <w:rsid w:val="00996016"/>
    <w:rsid w:val="00996434"/>
    <w:rsid w:val="00997887"/>
    <w:rsid w:val="00997D5D"/>
    <w:rsid w:val="00997DC3"/>
    <w:rsid w:val="009A08B8"/>
    <w:rsid w:val="009A0F01"/>
    <w:rsid w:val="009A1251"/>
    <w:rsid w:val="009A18D5"/>
    <w:rsid w:val="009A27E1"/>
    <w:rsid w:val="009A37B5"/>
    <w:rsid w:val="009B1A1F"/>
    <w:rsid w:val="009B1B2F"/>
    <w:rsid w:val="009B2263"/>
    <w:rsid w:val="009B4238"/>
    <w:rsid w:val="009B67ED"/>
    <w:rsid w:val="009B7A5A"/>
    <w:rsid w:val="009B7BB8"/>
    <w:rsid w:val="009C0804"/>
    <w:rsid w:val="009C0A77"/>
    <w:rsid w:val="009C1929"/>
    <w:rsid w:val="009C267C"/>
    <w:rsid w:val="009C3C0A"/>
    <w:rsid w:val="009C422A"/>
    <w:rsid w:val="009C4C95"/>
    <w:rsid w:val="009C5F9E"/>
    <w:rsid w:val="009C687E"/>
    <w:rsid w:val="009C6C59"/>
    <w:rsid w:val="009D0F03"/>
    <w:rsid w:val="009D341F"/>
    <w:rsid w:val="009D3700"/>
    <w:rsid w:val="009D3927"/>
    <w:rsid w:val="009E057E"/>
    <w:rsid w:val="009E116C"/>
    <w:rsid w:val="009E1477"/>
    <w:rsid w:val="009E21C8"/>
    <w:rsid w:val="009E2986"/>
    <w:rsid w:val="009E406C"/>
    <w:rsid w:val="009F07E7"/>
    <w:rsid w:val="009F0C9D"/>
    <w:rsid w:val="009F253B"/>
    <w:rsid w:val="009F678A"/>
    <w:rsid w:val="009F6998"/>
    <w:rsid w:val="009F69A0"/>
    <w:rsid w:val="009F704B"/>
    <w:rsid w:val="00A001FB"/>
    <w:rsid w:val="00A02E77"/>
    <w:rsid w:val="00A03C1B"/>
    <w:rsid w:val="00A0643B"/>
    <w:rsid w:val="00A10A41"/>
    <w:rsid w:val="00A11461"/>
    <w:rsid w:val="00A17D46"/>
    <w:rsid w:val="00A212F0"/>
    <w:rsid w:val="00A21459"/>
    <w:rsid w:val="00A2279F"/>
    <w:rsid w:val="00A23AEA"/>
    <w:rsid w:val="00A2693F"/>
    <w:rsid w:val="00A311B9"/>
    <w:rsid w:val="00A3140A"/>
    <w:rsid w:val="00A31E6A"/>
    <w:rsid w:val="00A32735"/>
    <w:rsid w:val="00A32B20"/>
    <w:rsid w:val="00A34231"/>
    <w:rsid w:val="00A36D4D"/>
    <w:rsid w:val="00A3741D"/>
    <w:rsid w:val="00A37B58"/>
    <w:rsid w:val="00A41ECF"/>
    <w:rsid w:val="00A426E7"/>
    <w:rsid w:val="00A42C48"/>
    <w:rsid w:val="00A441C7"/>
    <w:rsid w:val="00A517B2"/>
    <w:rsid w:val="00A51D19"/>
    <w:rsid w:val="00A52008"/>
    <w:rsid w:val="00A53175"/>
    <w:rsid w:val="00A53CB0"/>
    <w:rsid w:val="00A53E77"/>
    <w:rsid w:val="00A54E32"/>
    <w:rsid w:val="00A57743"/>
    <w:rsid w:val="00A57BF2"/>
    <w:rsid w:val="00A60F11"/>
    <w:rsid w:val="00A6140F"/>
    <w:rsid w:val="00A6231B"/>
    <w:rsid w:val="00A6335E"/>
    <w:rsid w:val="00A64520"/>
    <w:rsid w:val="00A64FFA"/>
    <w:rsid w:val="00A66366"/>
    <w:rsid w:val="00A66D12"/>
    <w:rsid w:val="00A70805"/>
    <w:rsid w:val="00A712DA"/>
    <w:rsid w:val="00A75738"/>
    <w:rsid w:val="00A767B5"/>
    <w:rsid w:val="00A779A7"/>
    <w:rsid w:val="00A8247B"/>
    <w:rsid w:val="00A83123"/>
    <w:rsid w:val="00A85BF4"/>
    <w:rsid w:val="00A85ED1"/>
    <w:rsid w:val="00A868D3"/>
    <w:rsid w:val="00A86EFD"/>
    <w:rsid w:val="00A87FC4"/>
    <w:rsid w:val="00A924C3"/>
    <w:rsid w:val="00A97BB3"/>
    <w:rsid w:val="00AA01B4"/>
    <w:rsid w:val="00AA076F"/>
    <w:rsid w:val="00AA2D00"/>
    <w:rsid w:val="00AA6977"/>
    <w:rsid w:val="00AA78A1"/>
    <w:rsid w:val="00AB0D32"/>
    <w:rsid w:val="00AB14B4"/>
    <w:rsid w:val="00AB1D70"/>
    <w:rsid w:val="00AB254E"/>
    <w:rsid w:val="00AB4967"/>
    <w:rsid w:val="00AB766C"/>
    <w:rsid w:val="00AC20E9"/>
    <w:rsid w:val="00AC27E3"/>
    <w:rsid w:val="00AC2F64"/>
    <w:rsid w:val="00AC3ECF"/>
    <w:rsid w:val="00AC4385"/>
    <w:rsid w:val="00AC6084"/>
    <w:rsid w:val="00AC6CA7"/>
    <w:rsid w:val="00AE0E4F"/>
    <w:rsid w:val="00AE179E"/>
    <w:rsid w:val="00AE2B62"/>
    <w:rsid w:val="00AE37C0"/>
    <w:rsid w:val="00AE5CE0"/>
    <w:rsid w:val="00AE6D6F"/>
    <w:rsid w:val="00AE77A0"/>
    <w:rsid w:val="00AF354A"/>
    <w:rsid w:val="00AF6349"/>
    <w:rsid w:val="00B01419"/>
    <w:rsid w:val="00B05374"/>
    <w:rsid w:val="00B05DA4"/>
    <w:rsid w:val="00B06155"/>
    <w:rsid w:val="00B06358"/>
    <w:rsid w:val="00B06D63"/>
    <w:rsid w:val="00B071D3"/>
    <w:rsid w:val="00B07825"/>
    <w:rsid w:val="00B07B2D"/>
    <w:rsid w:val="00B1019D"/>
    <w:rsid w:val="00B11355"/>
    <w:rsid w:val="00B13A3D"/>
    <w:rsid w:val="00B13DDD"/>
    <w:rsid w:val="00B16A59"/>
    <w:rsid w:val="00B22847"/>
    <w:rsid w:val="00B257C4"/>
    <w:rsid w:val="00B3140D"/>
    <w:rsid w:val="00B31658"/>
    <w:rsid w:val="00B31965"/>
    <w:rsid w:val="00B31E91"/>
    <w:rsid w:val="00B3575D"/>
    <w:rsid w:val="00B4768D"/>
    <w:rsid w:val="00B5381E"/>
    <w:rsid w:val="00B55059"/>
    <w:rsid w:val="00B56304"/>
    <w:rsid w:val="00B57C10"/>
    <w:rsid w:val="00B6044E"/>
    <w:rsid w:val="00B61D66"/>
    <w:rsid w:val="00B629FE"/>
    <w:rsid w:val="00B63546"/>
    <w:rsid w:val="00B65E80"/>
    <w:rsid w:val="00B70532"/>
    <w:rsid w:val="00B71D11"/>
    <w:rsid w:val="00B72C5C"/>
    <w:rsid w:val="00B72E10"/>
    <w:rsid w:val="00B73078"/>
    <w:rsid w:val="00B7420B"/>
    <w:rsid w:val="00B75642"/>
    <w:rsid w:val="00B85424"/>
    <w:rsid w:val="00B85563"/>
    <w:rsid w:val="00B85B32"/>
    <w:rsid w:val="00B86315"/>
    <w:rsid w:val="00B86955"/>
    <w:rsid w:val="00B86D59"/>
    <w:rsid w:val="00B87265"/>
    <w:rsid w:val="00B9048D"/>
    <w:rsid w:val="00B921E2"/>
    <w:rsid w:val="00B92935"/>
    <w:rsid w:val="00B9324A"/>
    <w:rsid w:val="00B9544A"/>
    <w:rsid w:val="00B959FB"/>
    <w:rsid w:val="00B97003"/>
    <w:rsid w:val="00B97DF5"/>
    <w:rsid w:val="00B97E6C"/>
    <w:rsid w:val="00BA1EF2"/>
    <w:rsid w:val="00BA3764"/>
    <w:rsid w:val="00BA526E"/>
    <w:rsid w:val="00BA6C01"/>
    <w:rsid w:val="00BA779A"/>
    <w:rsid w:val="00BA7D71"/>
    <w:rsid w:val="00BB06EE"/>
    <w:rsid w:val="00BB17AE"/>
    <w:rsid w:val="00BB2555"/>
    <w:rsid w:val="00BB41B3"/>
    <w:rsid w:val="00BB4B76"/>
    <w:rsid w:val="00BB5972"/>
    <w:rsid w:val="00BB624E"/>
    <w:rsid w:val="00BB6B29"/>
    <w:rsid w:val="00BB7750"/>
    <w:rsid w:val="00BC1E99"/>
    <w:rsid w:val="00BC33A6"/>
    <w:rsid w:val="00BC3E1D"/>
    <w:rsid w:val="00BC63EB"/>
    <w:rsid w:val="00BC7F2B"/>
    <w:rsid w:val="00BD0212"/>
    <w:rsid w:val="00BD0A89"/>
    <w:rsid w:val="00BD0FCA"/>
    <w:rsid w:val="00BD1429"/>
    <w:rsid w:val="00BD19E8"/>
    <w:rsid w:val="00BD4375"/>
    <w:rsid w:val="00BD4B48"/>
    <w:rsid w:val="00BD5471"/>
    <w:rsid w:val="00BE0469"/>
    <w:rsid w:val="00BE3605"/>
    <w:rsid w:val="00BE3C50"/>
    <w:rsid w:val="00BE63EC"/>
    <w:rsid w:val="00BE74E5"/>
    <w:rsid w:val="00BF21B3"/>
    <w:rsid w:val="00BF373A"/>
    <w:rsid w:val="00BF4051"/>
    <w:rsid w:val="00BF62A9"/>
    <w:rsid w:val="00C00CE4"/>
    <w:rsid w:val="00C01D9B"/>
    <w:rsid w:val="00C03296"/>
    <w:rsid w:val="00C04C51"/>
    <w:rsid w:val="00C06347"/>
    <w:rsid w:val="00C06DD0"/>
    <w:rsid w:val="00C109A9"/>
    <w:rsid w:val="00C1133D"/>
    <w:rsid w:val="00C11B84"/>
    <w:rsid w:val="00C12014"/>
    <w:rsid w:val="00C13706"/>
    <w:rsid w:val="00C13917"/>
    <w:rsid w:val="00C14E6A"/>
    <w:rsid w:val="00C15D4A"/>
    <w:rsid w:val="00C1640C"/>
    <w:rsid w:val="00C209C8"/>
    <w:rsid w:val="00C30545"/>
    <w:rsid w:val="00C32229"/>
    <w:rsid w:val="00C33F92"/>
    <w:rsid w:val="00C36BAF"/>
    <w:rsid w:val="00C37024"/>
    <w:rsid w:val="00C37094"/>
    <w:rsid w:val="00C40075"/>
    <w:rsid w:val="00C42014"/>
    <w:rsid w:val="00C4222C"/>
    <w:rsid w:val="00C42D02"/>
    <w:rsid w:val="00C43C7E"/>
    <w:rsid w:val="00C46D27"/>
    <w:rsid w:val="00C47BF4"/>
    <w:rsid w:val="00C47DF6"/>
    <w:rsid w:val="00C47E08"/>
    <w:rsid w:val="00C50713"/>
    <w:rsid w:val="00C52826"/>
    <w:rsid w:val="00C53851"/>
    <w:rsid w:val="00C56461"/>
    <w:rsid w:val="00C63033"/>
    <w:rsid w:val="00C632E6"/>
    <w:rsid w:val="00C63AF9"/>
    <w:rsid w:val="00C6437F"/>
    <w:rsid w:val="00C710A1"/>
    <w:rsid w:val="00C715B1"/>
    <w:rsid w:val="00C727FF"/>
    <w:rsid w:val="00C72C53"/>
    <w:rsid w:val="00C730D8"/>
    <w:rsid w:val="00C74D3D"/>
    <w:rsid w:val="00C82B3D"/>
    <w:rsid w:val="00C82EE1"/>
    <w:rsid w:val="00C83F84"/>
    <w:rsid w:val="00C843B3"/>
    <w:rsid w:val="00C85772"/>
    <w:rsid w:val="00C870C9"/>
    <w:rsid w:val="00C87E44"/>
    <w:rsid w:val="00C91C08"/>
    <w:rsid w:val="00C91DFB"/>
    <w:rsid w:val="00C92021"/>
    <w:rsid w:val="00C936A8"/>
    <w:rsid w:val="00C93A8D"/>
    <w:rsid w:val="00C93E12"/>
    <w:rsid w:val="00C943A0"/>
    <w:rsid w:val="00C95915"/>
    <w:rsid w:val="00C9644A"/>
    <w:rsid w:val="00C970D8"/>
    <w:rsid w:val="00C97C7E"/>
    <w:rsid w:val="00CA02E8"/>
    <w:rsid w:val="00CA45AD"/>
    <w:rsid w:val="00CA6144"/>
    <w:rsid w:val="00CA6590"/>
    <w:rsid w:val="00CB09E7"/>
    <w:rsid w:val="00CB1A40"/>
    <w:rsid w:val="00CB3118"/>
    <w:rsid w:val="00CB4E66"/>
    <w:rsid w:val="00CB6B7A"/>
    <w:rsid w:val="00CB703D"/>
    <w:rsid w:val="00CB7563"/>
    <w:rsid w:val="00CB763B"/>
    <w:rsid w:val="00CB7C01"/>
    <w:rsid w:val="00CC0877"/>
    <w:rsid w:val="00CC13E4"/>
    <w:rsid w:val="00CC167A"/>
    <w:rsid w:val="00CC3A4C"/>
    <w:rsid w:val="00CC40BD"/>
    <w:rsid w:val="00CC4F77"/>
    <w:rsid w:val="00CC57AF"/>
    <w:rsid w:val="00CC6601"/>
    <w:rsid w:val="00CC70E2"/>
    <w:rsid w:val="00CD01B7"/>
    <w:rsid w:val="00CD05C9"/>
    <w:rsid w:val="00CD1EB4"/>
    <w:rsid w:val="00CD3527"/>
    <w:rsid w:val="00CD3785"/>
    <w:rsid w:val="00CD3AE2"/>
    <w:rsid w:val="00CD6E12"/>
    <w:rsid w:val="00CD70B3"/>
    <w:rsid w:val="00CE30D7"/>
    <w:rsid w:val="00CE44DF"/>
    <w:rsid w:val="00CE48AC"/>
    <w:rsid w:val="00CE5137"/>
    <w:rsid w:val="00CE5B99"/>
    <w:rsid w:val="00CE5C73"/>
    <w:rsid w:val="00CF001B"/>
    <w:rsid w:val="00CF1A86"/>
    <w:rsid w:val="00CF4667"/>
    <w:rsid w:val="00CF4D80"/>
    <w:rsid w:val="00D00579"/>
    <w:rsid w:val="00D02380"/>
    <w:rsid w:val="00D02B16"/>
    <w:rsid w:val="00D0780F"/>
    <w:rsid w:val="00D11F4B"/>
    <w:rsid w:val="00D13760"/>
    <w:rsid w:val="00D147FA"/>
    <w:rsid w:val="00D20D67"/>
    <w:rsid w:val="00D231BE"/>
    <w:rsid w:val="00D2686F"/>
    <w:rsid w:val="00D26C71"/>
    <w:rsid w:val="00D30201"/>
    <w:rsid w:val="00D32621"/>
    <w:rsid w:val="00D33055"/>
    <w:rsid w:val="00D33EF1"/>
    <w:rsid w:val="00D35A62"/>
    <w:rsid w:val="00D362AE"/>
    <w:rsid w:val="00D368AE"/>
    <w:rsid w:val="00D3753E"/>
    <w:rsid w:val="00D43EB9"/>
    <w:rsid w:val="00D44918"/>
    <w:rsid w:val="00D45FFF"/>
    <w:rsid w:val="00D4642B"/>
    <w:rsid w:val="00D47171"/>
    <w:rsid w:val="00D50517"/>
    <w:rsid w:val="00D5163D"/>
    <w:rsid w:val="00D51854"/>
    <w:rsid w:val="00D51E3C"/>
    <w:rsid w:val="00D525D5"/>
    <w:rsid w:val="00D5294F"/>
    <w:rsid w:val="00D52C95"/>
    <w:rsid w:val="00D53B0B"/>
    <w:rsid w:val="00D53F9F"/>
    <w:rsid w:val="00D55469"/>
    <w:rsid w:val="00D60205"/>
    <w:rsid w:val="00D6060F"/>
    <w:rsid w:val="00D6125E"/>
    <w:rsid w:val="00D612A2"/>
    <w:rsid w:val="00D627A7"/>
    <w:rsid w:val="00D6308D"/>
    <w:rsid w:val="00D632E7"/>
    <w:rsid w:val="00D6488D"/>
    <w:rsid w:val="00D71FDF"/>
    <w:rsid w:val="00D73274"/>
    <w:rsid w:val="00D76CE9"/>
    <w:rsid w:val="00D80471"/>
    <w:rsid w:val="00D808B8"/>
    <w:rsid w:val="00D80A1D"/>
    <w:rsid w:val="00D81F49"/>
    <w:rsid w:val="00D83CD3"/>
    <w:rsid w:val="00D84664"/>
    <w:rsid w:val="00D84D9F"/>
    <w:rsid w:val="00D8511B"/>
    <w:rsid w:val="00D872B6"/>
    <w:rsid w:val="00D874B1"/>
    <w:rsid w:val="00D90C47"/>
    <w:rsid w:val="00D91268"/>
    <w:rsid w:val="00DA1B02"/>
    <w:rsid w:val="00DA39EB"/>
    <w:rsid w:val="00DA701A"/>
    <w:rsid w:val="00DA72B5"/>
    <w:rsid w:val="00DA787D"/>
    <w:rsid w:val="00DB344D"/>
    <w:rsid w:val="00DB43EE"/>
    <w:rsid w:val="00DB44D1"/>
    <w:rsid w:val="00DB5040"/>
    <w:rsid w:val="00DB54A9"/>
    <w:rsid w:val="00DB58B8"/>
    <w:rsid w:val="00DB5FBC"/>
    <w:rsid w:val="00DB6965"/>
    <w:rsid w:val="00DB7B5D"/>
    <w:rsid w:val="00DB7D14"/>
    <w:rsid w:val="00DC0B7C"/>
    <w:rsid w:val="00DC34A0"/>
    <w:rsid w:val="00DC3888"/>
    <w:rsid w:val="00DC590E"/>
    <w:rsid w:val="00DC6C6C"/>
    <w:rsid w:val="00DD1841"/>
    <w:rsid w:val="00DD29A6"/>
    <w:rsid w:val="00DD30E7"/>
    <w:rsid w:val="00DD335B"/>
    <w:rsid w:val="00DD60BF"/>
    <w:rsid w:val="00DD684F"/>
    <w:rsid w:val="00DE0716"/>
    <w:rsid w:val="00DE0B8E"/>
    <w:rsid w:val="00DE2482"/>
    <w:rsid w:val="00DE319E"/>
    <w:rsid w:val="00DE5073"/>
    <w:rsid w:val="00DE64C3"/>
    <w:rsid w:val="00DE7623"/>
    <w:rsid w:val="00DF2946"/>
    <w:rsid w:val="00DF2AFC"/>
    <w:rsid w:val="00E0026E"/>
    <w:rsid w:val="00E01A37"/>
    <w:rsid w:val="00E03DB0"/>
    <w:rsid w:val="00E076E8"/>
    <w:rsid w:val="00E12E30"/>
    <w:rsid w:val="00E13238"/>
    <w:rsid w:val="00E13A32"/>
    <w:rsid w:val="00E16E75"/>
    <w:rsid w:val="00E21332"/>
    <w:rsid w:val="00E2160F"/>
    <w:rsid w:val="00E22992"/>
    <w:rsid w:val="00E22B19"/>
    <w:rsid w:val="00E2375D"/>
    <w:rsid w:val="00E26E26"/>
    <w:rsid w:val="00E27EEA"/>
    <w:rsid w:val="00E32217"/>
    <w:rsid w:val="00E422B2"/>
    <w:rsid w:val="00E43EF6"/>
    <w:rsid w:val="00E44772"/>
    <w:rsid w:val="00E50D90"/>
    <w:rsid w:val="00E53246"/>
    <w:rsid w:val="00E55B50"/>
    <w:rsid w:val="00E560E9"/>
    <w:rsid w:val="00E609A4"/>
    <w:rsid w:val="00E6388E"/>
    <w:rsid w:val="00E63F15"/>
    <w:rsid w:val="00E64D2E"/>
    <w:rsid w:val="00E73233"/>
    <w:rsid w:val="00E7337C"/>
    <w:rsid w:val="00E73F5B"/>
    <w:rsid w:val="00E76C5E"/>
    <w:rsid w:val="00E800D8"/>
    <w:rsid w:val="00E8078C"/>
    <w:rsid w:val="00E837DF"/>
    <w:rsid w:val="00E9043F"/>
    <w:rsid w:val="00E90A20"/>
    <w:rsid w:val="00E90CDC"/>
    <w:rsid w:val="00E92B83"/>
    <w:rsid w:val="00E939D1"/>
    <w:rsid w:val="00E9417C"/>
    <w:rsid w:val="00E97894"/>
    <w:rsid w:val="00EA1A8E"/>
    <w:rsid w:val="00EA3525"/>
    <w:rsid w:val="00EA5100"/>
    <w:rsid w:val="00EA5830"/>
    <w:rsid w:val="00EA748F"/>
    <w:rsid w:val="00EA77F5"/>
    <w:rsid w:val="00EB0E2D"/>
    <w:rsid w:val="00EC485E"/>
    <w:rsid w:val="00EC51E4"/>
    <w:rsid w:val="00EC54CC"/>
    <w:rsid w:val="00EC57B1"/>
    <w:rsid w:val="00ED119E"/>
    <w:rsid w:val="00ED1966"/>
    <w:rsid w:val="00ED2673"/>
    <w:rsid w:val="00ED4891"/>
    <w:rsid w:val="00ED4B71"/>
    <w:rsid w:val="00ED4F50"/>
    <w:rsid w:val="00ED5753"/>
    <w:rsid w:val="00EE0E22"/>
    <w:rsid w:val="00EE52EF"/>
    <w:rsid w:val="00EF065E"/>
    <w:rsid w:val="00EF0AE4"/>
    <w:rsid w:val="00EF562B"/>
    <w:rsid w:val="00EF6973"/>
    <w:rsid w:val="00F018D5"/>
    <w:rsid w:val="00F019C9"/>
    <w:rsid w:val="00F01CB2"/>
    <w:rsid w:val="00F01CB5"/>
    <w:rsid w:val="00F04230"/>
    <w:rsid w:val="00F06E90"/>
    <w:rsid w:val="00F10CDE"/>
    <w:rsid w:val="00F12BD6"/>
    <w:rsid w:val="00F12F93"/>
    <w:rsid w:val="00F151C7"/>
    <w:rsid w:val="00F15ADA"/>
    <w:rsid w:val="00F205B5"/>
    <w:rsid w:val="00F2146C"/>
    <w:rsid w:val="00F22250"/>
    <w:rsid w:val="00F229DC"/>
    <w:rsid w:val="00F2639B"/>
    <w:rsid w:val="00F270D5"/>
    <w:rsid w:val="00F31863"/>
    <w:rsid w:val="00F3233A"/>
    <w:rsid w:val="00F326E9"/>
    <w:rsid w:val="00F36015"/>
    <w:rsid w:val="00F365A4"/>
    <w:rsid w:val="00F373F2"/>
    <w:rsid w:val="00F40DF0"/>
    <w:rsid w:val="00F41827"/>
    <w:rsid w:val="00F432B9"/>
    <w:rsid w:val="00F47298"/>
    <w:rsid w:val="00F50B6D"/>
    <w:rsid w:val="00F51911"/>
    <w:rsid w:val="00F522A1"/>
    <w:rsid w:val="00F5426E"/>
    <w:rsid w:val="00F55A6E"/>
    <w:rsid w:val="00F55B9A"/>
    <w:rsid w:val="00F561A9"/>
    <w:rsid w:val="00F5693A"/>
    <w:rsid w:val="00F57266"/>
    <w:rsid w:val="00F60239"/>
    <w:rsid w:val="00F6059D"/>
    <w:rsid w:val="00F61196"/>
    <w:rsid w:val="00F650CF"/>
    <w:rsid w:val="00F66428"/>
    <w:rsid w:val="00F67825"/>
    <w:rsid w:val="00F67EB5"/>
    <w:rsid w:val="00F70681"/>
    <w:rsid w:val="00F73A5E"/>
    <w:rsid w:val="00F750ED"/>
    <w:rsid w:val="00F77C9D"/>
    <w:rsid w:val="00F8078B"/>
    <w:rsid w:val="00F83363"/>
    <w:rsid w:val="00F835DA"/>
    <w:rsid w:val="00F859F2"/>
    <w:rsid w:val="00F8730E"/>
    <w:rsid w:val="00F91CE3"/>
    <w:rsid w:val="00F9228F"/>
    <w:rsid w:val="00F930B8"/>
    <w:rsid w:val="00F961F9"/>
    <w:rsid w:val="00FA2D74"/>
    <w:rsid w:val="00FA34A7"/>
    <w:rsid w:val="00FA578A"/>
    <w:rsid w:val="00FA5C3D"/>
    <w:rsid w:val="00FA65A9"/>
    <w:rsid w:val="00FA7371"/>
    <w:rsid w:val="00FB1CF3"/>
    <w:rsid w:val="00FB3466"/>
    <w:rsid w:val="00FB3ACF"/>
    <w:rsid w:val="00FC0C56"/>
    <w:rsid w:val="00FC3A72"/>
    <w:rsid w:val="00FC3E70"/>
    <w:rsid w:val="00FD1F4A"/>
    <w:rsid w:val="00FD44D3"/>
    <w:rsid w:val="00FD4697"/>
    <w:rsid w:val="00FE0A59"/>
    <w:rsid w:val="00FE46FA"/>
    <w:rsid w:val="00FE7C25"/>
    <w:rsid w:val="00FF0513"/>
    <w:rsid w:val="00FF4B90"/>
    <w:rsid w:val="00FF652F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19E37"/>
  <w15:chartTrackingRefBased/>
  <w15:docId w15:val="{7CE9C135-8E2B-45DF-823F-7AA5AE96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676D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7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E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EFB"/>
    <w:rPr>
      <w:sz w:val="18"/>
      <w:szCs w:val="18"/>
    </w:rPr>
  </w:style>
  <w:style w:type="table" w:styleId="TableGrid">
    <w:name w:val="Table Grid"/>
    <w:basedOn w:val="TableNormal"/>
    <w:rsid w:val="00B85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85563"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70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01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1E3C"/>
  </w:style>
  <w:style w:type="paragraph" w:styleId="Revision">
    <w:name w:val="Revision"/>
    <w:hidden/>
    <w:uiPriority w:val="99"/>
    <w:semiHidden/>
    <w:rsid w:val="00840E4A"/>
  </w:style>
  <w:style w:type="paragraph" w:styleId="HTMLPreformatted">
    <w:name w:val="HTML Preformatted"/>
    <w:basedOn w:val="Normal"/>
    <w:link w:val="HTMLPreformattedChar"/>
    <w:uiPriority w:val="99"/>
    <w:unhideWhenUsed/>
    <w:rsid w:val="00DE0B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B8E"/>
    <w:rPr>
      <w:rFonts w:ascii="Courier New" w:eastAsia="Times New Roman" w:hAnsi="Courier New" w:cs="Courier New"/>
      <w:kern w:val="0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1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D8B99-B90A-44D2-8D29-183F71463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</TotalTime>
  <Pages>2</Pages>
  <Words>181</Words>
  <Characters>1320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Kim Final Deliverables</cp:lastModifiedBy>
  <cp:revision>297</cp:revision>
  <dcterms:created xsi:type="dcterms:W3CDTF">2025-07-19T00:43:00Z</dcterms:created>
  <dcterms:modified xsi:type="dcterms:W3CDTF">2025-09-12T07:40:00Z</dcterms:modified>
</cp:coreProperties>
</file>